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ligible (n= 6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ligible (n= 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3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3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 18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 18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2"/>
        </w:numPr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he nurs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080135</wp:posOffset>
                </wp:positionV>
                <wp:extent cx="2476500" cy="544195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5441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42.85pt;mso-wrap-distance-left:9.05pt;mso-wrap-distance-right:9.05pt;mso-wrap-distance-top:0pt;mso-wrap-distance-bottom:0pt;margin-top:85.05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557395</wp:posOffset>
                </wp:positionV>
                <wp:extent cx="2867025" cy="7493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49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no longer employed) (n= 3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59pt;mso-wrap-distance-left:9.05pt;mso-wrap-distance-right:9.05pt;mso-wrap-distance-top:0pt;mso-wrap-distance-bottom:0pt;margin-top:358.8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no longer employed) (n= 3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094355</wp:posOffset>
                </wp:positionV>
                <wp:extent cx="2867025" cy="1138555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385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3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ted in continuing education on cranial asymmetry (n= 3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participate in continuing educa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9.65pt;mso-wrap-distance-left:9.05pt;mso-wrap-distance-right:9.05pt;mso-wrap-distance-top:0pt;mso-wrap-distance-bottom:0pt;margin-top:243.6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3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ted in continuing education on cranial asymmetry (n= 3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participate in continuing educa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07435</wp:posOffset>
                </wp:positionH>
                <wp:positionV relativeFrom="paragraph">
                  <wp:posOffset>3159760</wp:posOffset>
                </wp:positionV>
                <wp:extent cx="2879725" cy="1113155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9725" cy="11131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articipated in continuing education on cranial asymmetry (n= 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participate in continuing education (n= 1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75pt;height:87.65pt;mso-wrap-distance-left:9.05pt;mso-wrap-distance-right:9.05pt;mso-wrap-distance-top:0pt;mso-wrap-distance-bottom:0pt;margin-top:248.8pt;mso-position-vertical-relative:text;margin-left:284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articipated in continuing education on cranial asymmetry (n= 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participate in continuing education (n= 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107565</wp:posOffset>
                </wp:positionV>
                <wp:extent cx="1749425" cy="3619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942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group (n= 56) 5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7.75pt;height:28.5pt;mso-wrap-distance-left:9.05pt;mso-wrap-distance-right:9.05pt;mso-wrap-distance-top:0pt;mso-wrap-distance-bottom:0pt;margin-top:165.95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group (n= 56) 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Standardstycketeckensnitt">
    <w:name w:val="Standardstycketeckensnitt"/>
    <w:qFormat/>
    <w:rPr/>
  </w:style>
  <w:style w:type="character" w:styleId="Rubrik2Char">
    <w:name w:val="Rubrik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19:46:00Z</dcterms:created>
  <dc:creator>Mary and Tim</dc:creator>
  <dc:description/>
  <cp:keywords/>
  <dc:language>en-US</dc:language>
  <cp:lastModifiedBy>Freda</cp:lastModifiedBy>
  <dcterms:modified xsi:type="dcterms:W3CDTF">2018-10-26T08:28:00Z</dcterms:modified>
  <cp:revision>10</cp:revision>
  <dc:subject/>
  <dc:title/>
</cp:coreProperties>
</file>